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22D08" w14:textId="6F93F908" w:rsidR="00C355AF" w:rsidRPr="00786D8B" w:rsidRDefault="00FB4112" w:rsidP="00C355AF">
      <w:pPr>
        <w:pStyle w:val="Rubrik1"/>
        <w:rPr>
          <w:lang w:val="en-US"/>
        </w:rPr>
      </w:pPr>
      <w:r w:rsidRPr="00786D8B">
        <w:rPr>
          <w:lang w:val="en-US"/>
        </w:rPr>
        <w:t xml:space="preserve">Appendix </w:t>
      </w:r>
      <w:r w:rsidR="002F3BB3" w:rsidRPr="00786D8B">
        <w:rPr>
          <w:lang w:val="en-US"/>
        </w:rPr>
        <w:t xml:space="preserve">S2 - </w:t>
      </w:r>
      <w:r w:rsidR="00205F49" w:rsidRPr="00786D8B">
        <w:rPr>
          <w:lang w:val="en-US"/>
        </w:rPr>
        <w:t>Interview guide</w:t>
      </w:r>
      <w:r w:rsidR="00786D8B">
        <w:rPr>
          <w:lang w:val="en-US"/>
        </w:rPr>
        <w:t xml:space="preserve"> (translated from Swedish)</w:t>
      </w:r>
    </w:p>
    <w:p w14:paraId="27BC0B96" w14:textId="77777777" w:rsidR="00C355AF" w:rsidRPr="00786D8B" w:rsidRDefault="00C355AF" w:rsidP="00C355AF">
      <w:pPr>
        <w:pStyle w:val="Rubrik2"/>
        <w:rPr>
          <w:lang w:val="en-US"/>
        </w:rPr>
      </w:pPr>
    </w:p>
    <w:p w14:paraId="475F7042" w14:textId="53BDA2C8" w:rsidR="00C355AF" w:rsidRPr="00786D8B" w:rsidRDefault="00205F49" w:rsidP="00C355AF">
      <w:pPr>
        <w:pStyle w:val="Rubrik2"/>
        <w:rPr>
          <w:lang w:val="en-US"/>
        </w:rPr>
      </w:pPr>
      <w:r w:rsidRPr="00786D8B">
        <w:rPr>
          <w:lang w:val="en-US"/>
        </w:rPr>
        <w:t>Introduction</w:t>
      </w:r>
    </w:p>
    <w:p w14:paraId="55A6C29A" w14:textId="75831CD9" w:rsidR="0004069C" w:rsidRPr="0004069C" w:rsidRDefault="00205F49" w:rsidP="0004069C">
      <w:pPr>
        <w:numPr>
          <w:ilvl w:val="0"/>
          <w:numId w:val="2"/>
        </w:numPr>
        <w:rPr>
          <w:lang w:val="en-US"/>
        </w:rPr>
      </w:pPr>
      <w:r w:rsidRPr="00786D8B">
        <w:rPr>
          <w:b/>
          <w:bCs/>
          <w:lang w:val="en-US"/>
        </w:rPr>
        <w:t>Role and function</w:t>
      </w:r>
    </w:p>
    <w:p w14:paraId="79846190" w14:textId="48255B86" w:rsidR="0004069C" w:rsidRPr="0004069C" w:rsidRDefault="00205F49" w:rsidP="0004069C">
      <w:pPr>
        <w:numPr>
          <w:ilvl w:val="1"/>
          <w:numId w:val="2"/>
        </w:numPr>
        <w:rPr>
          <w:lang w:val="en-US"/>
        </w:rPr>
      </w:pPr>
      <w:r w:rsidRPr="00786D8B">
        <w:rPr>
          <w:lang w:val="en-US"/>
        </w:rPr>
        <w:t>Describe your role and function in the care chain for patients with complex care needs. What does your work entail?</w:t>
      </w:r>
    </w:p>
    <w:p w14:paraId="669FC66C" w14:textId="75ACE2FB" w:rsidR="0004069C" w:rsidRPr="0004069C" w:rsidRDefault="00205F49" w:rsidP="0004069C">
      <w:pPr>
        <w:numPr>
          <w:ilvl w:val="0"/>
          <w:numId w:val="2"/>
        </w:numPr>
        <w:rPr>
          <w:lang w:val="en-US"/>
        </w:rPr>
      </w:pPr>
      <w:r w:rsidRPr="00786D8B">
        <w:rPr>
          <w:b/>
          <w:bCs/>
          <w:lang w:val="en-US"/>
        </w:rPr>
        <w:t>Understanding collaboration</w:t>
      </w:r>
    </w:p>
    <w:p w14:paraId="1A8C19D8" w14:textId="61B3CCF0" w:rsidR="0004069C" w:rsidRPr="00786D8B" w:rsidRDefault="00205F49" w:rsidP="0004069C">
      <w:pPr>
        <w:numPr>
          <w:ilvl w:val="1"/>
          <w:numId w:val="2"/>
        </w:numPr>
        <w:rPr>
          <w:lang w:val="en-US"/>
        </w:rPr>
      </w:pPr>
      <w:r w:rsidRPr="00786D8B">
        <w:rPr>
          <w:lang w:val="en-US"/>
        </w:rPr>
        <w:t>Can you describe what interprofessional collaboration in coordinating care means to you? How can it be created in everyday healthcare practice?</w:t>
      </w:r>
    </w:p>
    <w:p w14:paraId="23AD5D05" w14:textId="77777777" w:rsidR="0004069C" w:rsidRPr="0004069C" w:rsidRDefault="0004069C" w:rsidP="0004069C">
      <w:pPr>
        <w:ind w:left="1440"/>
        <w:rPr>
          <w:lang w:val="en-US"/>
        </w:rPr>
      </w:pPr>
    </w:p>
    <w:p w14:paraId="0BC82992" w14:textId="64B91EA4" w:rsidR="0004069C" w:rsidRPr="00786D8B" w:rsidRDefault="00205F49" w:rsidP="0004069C">
      <w:pPr>
        <w:pStyle w:val="Rubrik2"/>
        <w:rPr>
          <w:lang w:val="en-US"/>
        </w:rPr>
      </w:pPr>
      <w:r w:rsidRPr="00786D8B">
        <w:rPr>
          <w:lang w:val="en-US"/>
        </w:rPr>
        <w:t>Successful collaboration</w:t>
      </w:r>
    </w:p>
    <w:p w14:paraId="18EF7F10" w14:textId="2BB4DB44" w:rsidR="0004069C" w:rsidRPr="0004069C" w:rsidRDefault="00205F49" w:rsidP="0004069C">
      <w:pPr>
        <w:numPr>
          <w:ilvl w:val="0"/>
          <w:numId w:val="3"/>
        </w:numPr>
        <w:rPr>
          <w:lang w:val="en-US"/>
        </w:rPr>
      </w:pPr>
      <w:r w:rsidRPr="00786D8B">
        <w:rPr>
          <w:b/>
          <w:bCs/>
          <w:lang w:val="en-US"/>
        </w:rPr>
        <w:t>Examples of success</w:t>
      </w:r>
    </w:p>
    <w:p w14:paraId="36EA450E" w14:textId="0FC81F5F" w:rsidR="0004069C" w:rsidRPr="0004069C" w:rsidRDefault="00205F49" w:rsidP="0004069C">
      <w:pPr>
        <w:numPr>
          <w:ilvl w:val="1"/>
          <w:numId w:val="3"/>
        </w:numPr>
        <w:rPr>
          <w:lang w:val="en-US"/>
        </w:rPr>
      </w:pPr>
      <w:r w:rsidRPr="00786D8B">
        <w:rPr>
          <w:lang w:val="en-US"/>
        </w:rPr>
        <w:t>Can you describe a successful collaboration regarding a patient? What made it successful?</w:t>
      </w:r>
    </w:p>
    <w:p w14:paraId="5468056C" w14:textId="3B22126D" w:rsidR="0004069C" w:rsidRPr="0004069C" w:rsidRDefault="00205F49" w:rsidP="0004069C">
      <w:pPr>
        <w:numPr>
          <w:ilvl w:val="1"/>
          <w:numId w:val="3"/>
        </w:numPr>
        <w:rPr>
          <w:lang w:val="en-US"/>
        </w:rPr>
      </w:pPr>
      <w:r w:rsidRPr="00786D8B">
        <w:rPr>
          <w:lang w:val="en-US"/>
        </w:rPr>
        <w:t>How did different team members contribute to the success?</w:t>
      </w:r>
    </w:p>
    <w:p w14:paraId="35A4EA2F" w14:textId="4B320114" w:rsidR="0004069C" w:rsidRPr="0004069C" w:rsidRDefault="00205F49" w:rsidP="0004069C">
      <w:pPr>
        <w:numPr>
          <w:ilvl w:val="0"/>
          <w:numId w:val="3"/>
        </w:numPr>
        <w:rPr>
          <w:lang w:val="en-US"/>
        </w:rPr>
      </w:pPr>
      <w:r w:rsidRPr="00786D8B">
        <w:rPr>
          <w:b/>
          <w:bCs/>
          <w:lang w:val="en-US"/>
        </w:rPr>
        <w:t>Coordination practices</w:t>
      </w:r>
    </w:p>
    <w:p w14:paraId="12B8E0C6" w14:textId="7C566F01" w:rsidR="0004069C" w:rsidRPr="0004069C" w:rsidRDefault="00205F49" w:rsidP="0004069C">
      <w:pPr>
        <w:numPr>
          <w:ilvl w:val="1"/>
          <w:numId w:val="3"/>
        </w:numPr>
        <w:rPr>
          <w:lang w:val="en-US"/>
        </w:rPr>
      </w:pPr>
      <w:r w:rsidRPr="00786D8B">
        <w:rPr>
          <w:lang w:val="en-US"/>
        </w:rPr>
        <w:t>What specific practices or strategies were used to ensure effective collaboration and coordination of care?</w:t>
      </w:r>
    </w:p>
    <w:p w14:paraId="5993BB48" w14:textId="24911383" w:rsidR="0004069C" w:rsidRPr="0004069C" w:rsidRDefault="00205F49" w:rsidP="0004069C">
      <w:pPr>
        <w:numPr>
          <w:ilvl w:val="1"/>
          <w:numId w:val="3"/>
        </w:numPr>
        <w:rPr>
          <w:lang w:val="en-US"/>
        </w:rPr>
      </w:pPr>
      <w:r w:rsidRPr="00786D8B">
        <w:rPr>
          <w:lang w:val="en-US"/>
        </w:rPr>
        <w:t>How was communication managed among the different professionals involved?</w:t>
      </w:r>
    </w:p>
    <w:p w14:paraId="5FCC2F50" w14:textId="77777777" w:rsidR="0004069C" w:rsidRPr="00786D8B" w:rsidRDefault="0004069C" w:rsidP="0004069C">
      <w:pPr>
        <w:rPr>
          <w:b/>
          <w:bCs/>
          <w:lang w:val="en-US"/>
        </w:rPr>
      </w:pPr>
    </w:p>
    <w:p w14:paraId="1384B192" w14:textId="43326921" w:rsidR="0004069C" w:rsidRPr="00786D8B" w:rsidRDefault="00205F49" w:rsidP="0004069C">
      <w:pPr>
        <w:pStyle w:val="Rubrik2"/>
        <w:rPr>
          <w:lang w:val="en-US"/>
        </w:rPr>
      </w:pPr>
      <w:r w:rsidRPr="00786D8B">
        <w:rPr>
          <w:lang w:val="en-US"/>
        </w:rPr>
        <w:t>Challenges and improvement</w:t>
      </w:r>
    </w:p>
    <w:p w14:paraId="649CDD8B" w14:textId="64CAD31A" w:rsidR="0004069C" w:rsidRPr="0004069C" w:rsidRDefault="00205F49" w:rsidP="0004069C">
      <w:pPr>
        <w:numPr>
          <w:ilvl w:val="0"/>
          <w:numId w:val="4"/>
        </w:numPr>
        <w:rPr>
          <w:lang w:val="en-US"/>
        </w:rPr>
      </w:pPr>
      <w:r w:rsidRPr="00786D8B">
        <w:rPr>
          <w:b/>
          <w:bCs/>
          <w:lang w:val="en-US"/>
        </w:rPr>
        <w:t>Challenges in collaboration</w:t>
      </w:r>
    </w:p>
    <w:p w14:paraId="70EBFD7A" w14:textId="3C487C47" w:rsidR="0004069C" w:rsidRPr="0004069C" w:rsidRDefault="00205F49" w:rsidP="0004069C">
      <w:pPr>
        <w:numPr>
          <w:ilvl w:val="1"/>
          <w:numId w:val="4"/>
        </w:numPr>
        <w:rPr>
          <w:lang w:val="en-US"/>
        </w:rPr>
      </w:pPr>
      <w:r w:rsidRPr="00786D8B">
        <w:rPr>
          <w:lang w:val="en-US"/>
        </w:rPr>
        <w:t>What are the main challenges you face in collaborating with other professionals to coordinate care for patients with complex needs?</w:t>
      </w:r>
    </w:p>
    <w:p w14:paraId="28682550" w14:textId="48808240" w:rsidR="0004069C" w:rsidRPr="0004069C" w:rsidRDefault="00205F49" w:rsidP="0004069C">
      <w:pPr>
        <w:numPr>
          <w:ilvl w:val="1"/>
          <w:numId w:val="4"/>
        </w:numPr>
        <w:rPr>
          <w:lang w:val="en-US"/>
        </w:rPr>
      </w:pPr>
      <w:r w:rsidRPr="00786D8B">
        <w:rPr>
          <w:lang w:val="en-US"/>
        </w:rPr>
        <w:t>Can you provide an example of a situation where collaboration did not work well? What were the consequences?</w:t>
      </w:r>
    </w:p>
    <w:p w14:paraId="54A885F3" w14:textId="6C3CE1D5" w:rsidR="0004069C" w:rsidRPr="0004069C" w:rsidRDefault="00205F49" w:rsidP="0004069C">
      <w:pPr>
        <w:numPr>
          <w:ilvl w:val="0"/>
          <w:numId w:val="4"/>
        </w:numPr>
        <w:rPr>
          <w:lang w:val="en-US"/>
        </w:rPr>
      </w:pPr>
      <w:r w:rsidRPr="00786D8B">
        <w:rPr>
          <w:b/>
          <w:bCs/>
          <w:lang w:val="en-US"/>
        </w:rPr>
        <w:t>Improvement areas</w:t>
      </w:r>
    </w:p>
    <w:p w14:paraId="60279C4F" w14:textId="71ECD18C" w:rsidR="0004069C" w:rsidRPr="0004069C" w:rsidRDefault="00205F49" w:rsidP="0004069C">
      <w:pPr>
        <w:numPr>
          <w:ilvl w:val="1"/>
          <w:numId w:val="4"/>
        </w:numPr>
        <w:rPr>
          <w:lang w:val="en-US"/>
        </w:rPr>
      </w:pPr>
      <w:r w:rsidRPr="00786D8B">
        <w:rPr>
          <w:lang w:val="en-US"/>
        </w:rPr>
        <w:t>Based on your experience, what could be improved in the current system to facilitate better interprofessional collaboration?</w:t>
      </w:r>
    </w:p>
    <w:p w14:paraId="6AA46527" w14:textId="3A81B894" w:rsidR="0004069C" w:rsidRPr="0004069C" w:rsidRDefault="00205F49" w:rsidP="0004069C">
      <w:pPr>
        <w:numPr>
          <w:ilvl w:val="1"/>
          <w:numId w:val="4"/>
        </w:numPr>
        <w:rPr>
          <w:lang w:val="en-US"/>
        </w:rPr>
      </w:pPr>
      <w:r w:rsidRPr="00786D8B">
        <w:rPr>
          <w:lang w:val="en-US"/>
        </w:rPr>
        <w:t>What changes do you see as necessary to enhance coordination of care?</w:t>
      </w:r>
    </w:p>
    <w:p w14:paraId="0F8A043E" w14:textId="77777777" w:rsidR="0004069C" w:rsidRPr="00786D8B" w:rsidRDefault="0004069C" w:rsidP="0004069C">
      <w:pPr>
        <w:rPr>
          <w:b/>
          <w:bCs/>
          <w:lang w:val="en-US"/>
        </w:rPr>
      </w:pPr>
    </w:p>
    <w:p w14:paraId="3FC97CEF" w14:textId="22F898C1" w:rsidR="0004069C" w:rsidRPr="00786D8B" w:rsidRDefault="00205F49" w:rsidP="0004069C">
      <w:pPr>
        <w:pStyle w:val="Rubrik2"/>
        <w:rPr>
          <w:lang w:val="en-US"/>
        </w:rPr>
      </w:pPr>
      <w:r w:rsidRPr="00786D8B">
        <w:rPr>
          <w:lang w:val="en-US"/>
        </w:rPr>
        <w:lastRenderedPageBreak/>
        <w:t>Coordination strategies</w:t>
      </w:r>
    </w:p>
    <w:p w14:paraId="2FCAA8A7" w14:textId="10348023" w:rsidR="0004069C" w:rsidRPr="0004069C" w:rsidRDefault="00205F49" w:rsidP="0004069C">
      <w:pPr>
        <w:numPr>
          <w:ilvl w:val="0"/>
          <w:numId w:val="5"/>
        </w:numPr>
        <w:rPr>
          <w:lang w:val="en-US"/>
        </w:rPr>
      </w:pPr>
      <w:r w:rsidRPr="00786D8B">
        <w:rPr>
          <w:b/>
          <w:bCs/>
          <w:lang w:val="en-US"/>
        </w:rPr>
        <w:t>Coordination techniques</w:t>
      </w:r>
    </w:p>
    <w:p w14:paraId="0CB4E19E" w14:textId="17DE60B9" w:rsidR="0004069C" w:rsidRPr="0004069C" w:rsidRDefault="00205F49" w:rsidP="0004069C">
      <w:pPr>
        <w:numPr>
          <w:ilvl w:val="1"/>
          <w:numId w:val="5"/>
        </w:numPr>
        <w:rPr>
          <w:lang w:val="en-US"/>
        </w:rPr>
      </w:pPr>
      <w:r w:rsidRPr="00786D8B">
        <w:rPr>
          <w:lang w:val="en-US"/>
        </w:rPr>
        <w:t>How do you coordinate care with other professions or care providers for patients with complex needs? What techniques or tools do you use?</w:t>
      </w:r>
    </w:p>
    <w:p w14:paraId="124020CD" w14:textId="05B62BF6" w:rsidR="0004069C" w:rsidRPr="0004069C" w:rsidRDefault="00205F49" w:rsidP="0004069C">
      <w:pPr>
        <w:numPr>
          <w:ilvl w:val="1"/>
          <w:numId w:val="5"/>
        </w:numPr>
        <w:rPr>
          <w:lang w:val="en-US"/>
        </w:rPr>
      </w:pPr>
      <w:r w:rsidRPr="00786D8B">
        <w:rPr>
          <w:lang w:val="en-US"/>
        </w:rPr>
        <w:t>What professions or care providers do you most frequently interact with, and how do you ensure smooth coordination?</w:t>
      </w:r>
    </w:p>
    <w:p w14:paraId="41370701" w14:textId="682F8DCD" w:rsidR="0004069C" w:rsidRPr="0004069C" w:rsidRDefault="00205F49" w:rsidP="0004069C">
      <w:pPr>
        <w:numPr>
          <w:ilvl w:val="0"/>
          <w:numId w:val="5"/>
        </w:numPr>
        <w:rPr>
          <w:lang w:val="en-US"/>
        </w:rPr>
      </w:pPr>
      <w:r w:rsidRPr="00786D8B">
        <w:rPr>
          <w:b/>
          <w:bCs/>
          <w:lang w:val="en-US"/>
        </w:rPr>
        <w:t>Holistic view</w:t>
      </w:r>
    </w:p>
    <w:p w14:paraId="7714837B" w14:textId="0E8B9C47" w:rsidR="0004069C" w:rsidRPr="0004069C" w:rsidRDefault="00205F49" w:rsidP="0004069C">
      <w:pPr>
        <w:numPr>
          <w:ilvl w:val="1"/>
          <w:numId w:val="5"/>
        </w:numPr>
        <w:rPr>
          <w:lang w:val="en-US"/>
        </w:rPr>
      </w:pPr>
      <w:r w:rsidRPr="00786D8B">
        <w:rPr>
          <w:lang w:val="en-US"/>
        </w:rPr>
        <w:t>Who in your team or organization has a holistic understanding of a patient’s situation, and how do they contribute to the care process?</w:t>
      </w:r>
    </w:p>
    <w:p w14:paraId="690508E1" w14:textId="479DBD95" w:rsidR="0004069C" w:rsidRPr="0004069C" w:rsidRDefault="00205F49" w:rsidP="0004069C">
      <w:pPr>
        <w:numPr>
          <w:ilvl w:val="1"/>
          <w:numId w:val="5"/>
        </w:numPr>
        <w:rPr>
          <w:lang w:val="en-US"/>
        </w:rPr>
      </w:pPr>
      <w:r w:rsidRPr="00786D8B">
        <w:rPr>
          <w:lang w:val="en-US"/>
        </w:rPr>
        <w:t>How do you ensure that the patient's holistic needs are met?</w:t>
      </w:r>
    </w:p>
    <w:p w14:paraId="202EB2BF" w14:textId="77777777" w:rsidR="0004069C" w:rsidRPr="00786D8B" w:rsidRDefault="0004069C" w:rsidP="0004069C">
      <w:pPr>
        <w:rPr>
          <w:b/>
          <w:bCs/>
          <w:lang w:val="en-US"/>
        </w:rPr>
      </w:pPr>
    </w:p>
    <w:p w14:paraId="0132A20B" w14:textId="04A73671" w:rsidR="0004069C" w:rsidRPr="00786D8B" w:rsidRDefault="00205F49" w:rsidP="0004069C">
      <w:pPr>
        <w:pStyle w:val="Rubrik2"/>
        <w:rPr>
          <w:lang w:val="en-US"/>
        </w:rPr>
      </w:pPr>
      <w:r w:rsidRPr="00786D8B">
        <w:rPr>
          <w:lang w:val="en-US"/>
        </w:rPr>
        <w:t>Conclusion</w:t>
      </w:r>
    </w:p>
    <w:p w14:paraId="0E7F2E9B" w14:textId="3DD09B75" w:rsidR="0004069C" w:rsidRPr="0004069C" w:rsidRDefault="00205F49" w:rsidP="0004069C">
      <w:pPr>
        <w:numPr>
          <w:ilvl w:val="0"/>
          <w:numId w:val="6"/>
        </w:numPr>
        <w:rPr>
          <w:lang w:val="en-US"/>
        </w:rPr>
      </w:pPr>
      <w:r w:rsidRPr="00786D8B">
        <w:rPr>
          <w:b/>
          <w:bCs/>
          <w:lang w:val="en-US"/>
        </w:rPr>
        <w:t>Key factors for success</w:t>
      </w:r>
    </w:p>
    <w:p w14:paraId="402BA309" w14:textId="29413F20" w:rsidR="0004069C" w:rsidRPr="0004069C" w:rsidRDefault="00205F49" w:rsidP="0004069C">
      <w:pPr>
        <w:numPr>
          <w:ilvl w:val="1"/>
          <w:numId w:val="6"/>
        </w:numPr>
        <w:rPr>
          <w:lang w:val="en-US"/>
        </w:rPr>
      </w:pPr>
      <w:r w:rsidRPr="00786D8B">
        <w:rPr>
          <w:lang w:val="en-US"/>
        </w:rPr>
        <w:t>What are the most important factors that contribute to effective interprofessional collaboration and coordination of care?</w:t>
      </w:r>
    </w:p>
    <w:p w14:paraId="651A747C" w14:textId="1A930AA7" w:rsidR="0004069C" w:rsidRPr="0004069C" w:rsidRDefault="00205F49" w:rsidP="0004069C">
      <w:pPr>
        <w:numPr>
          <w:ilvl w:val="1"/>
          <w:numId w:val="6"/>
        </w:numPr>
        <w:rPr>
          <w:lang w:val="en-US"/>
        </w:rPr>
      </w:pPr>
      <w:r w:rsidRPr="00786D8B">
        <w:rPr>
          <w:lang w:val="en-US"/>
        </w:rPr>
        <w:t>How could the current system be changed to better support these factors?</w:t>
      </w:r>
    </w:p>
    <w:p w14:paraId="42F3A3F8" w14:textId="76C4203E" w:rsidR="0004069C" w:rsidRPr="0004069C" w:rsidRDefault="00205F49" w:rsidP="0004069C">
      <w:pPr>
        <w:numPr>
          <w:ilvl w:val="0"/>
          <w:numId w:val="6"/>
        </w:numPr>
        <w:rPr>
          <w:lang w:val="en-US"/>
        </w:rPr>
      </w:pPr>
      <w:r w:rsidRPr="00786D8B">
        <w:rPr>
          <w:b/>
          <w:bCs/>
          <w:lang w:val="en-US"/>
        </w:rPr>
        <w:t>Final thoughts</w:t>
      </w:r>
    </w:p>
    <w:p w14:paraId="17E642A7" w14:textId="2D19F079" w:rsidR="0004069C" w:rsidRPr="0004069C" w:rsidRDefault="00205F49" w:rsidP="0004069C">
      <w:pPr>
        <w:numPr>
          <w:ilvl w:val="1"/>
          <w:numId w:val="6"/>
        </w:numPr>
        <w:rPr>
          <w:lang w:val="en-US"/>
        </w:rPr>
      </w:pPr>
      <w:r w:rsidRPr="00786D8B">
        <w:rPr>
          <w:lang w:val="en-US"/>
        </w:rPr>
        <w:t>Is there anything you would like to add about interprofessional collaboration and coordination of care for patients with complex needs?</w:t>
      </w:r>
    </w:p>
    <w:p w14:paraId="40FC7281" w14:textId="77777777" w:rsidR="00E64B5A" w:rsidRPr="00786D8B" w:rsidRDefault="00E64B5A">
      <w:pPr>
        <w:rPr>
          <w:lang w:val="en-US"/>
        </w:rPr>
      </w:pPr>
    </w:p>
    <w:sectPr w:rsidR="00E64B5A" w:rsidRPr="00786D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677321"/>
    <w:multiLevelType w:val="multilevel"/>
    <w:tmpl w:val="11AA1A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AA3A28"/>
    <w:multiLevelType w:val="multilevel"/>
    <w:tmpl w:val="902A3C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5991BAB"/>
    <w:multiLevelType w:val="multilevel"/>
    <w:tmpl w:val="30A8E6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51450005"/>
    <w:multiLevelType w:val="multilevel"/>
    <w:tmpl w:val="D6FCFF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CCA7081"/>
    <w:multiLevelType w:val="multilevel"/>
    <w:tmpl w:val="BFC203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2CE0C71"/>
    <w:multiLevelType w:val="multilevel"/>
    <w:tmpl w:val="FF52AD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057239625">
    <w:abstractNumId w:val="1"/>
  </w:num>
  <w:num w:numId="2" w16cid:durableId="1925724252">
    <w:abstractNumId w:val="0"/>
  </w:num>
  <w:num w:numId="3" w16cid:durableId="1224826127">
    <w:abstractNumId w:val="3"/>
  </w:num>
  <w:num w:numId="4" w16cid:durableId="407655208">
    <w:abstractNumId w:val="4"/>
  </w:num>
  <w:num w:numId="5" w16cid:durableId="1428695640">
    <w:abstractNumId w:val="5"/>
  </w:num>
  <w:num w:numId="6" w16cid:durableId="192029116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ttachedTemplate r:id="rId1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5AF"/>
    <w:rsid w:val="0004069C"/>
    <w:rsid w:val="00051E79"/>
    <w:rsid w:val="000A02B7"/>
    <w:rsid w:val="000A4492"/>
    <w:rsid w:val="000C6D5C"/>
    <w:rsid w:val="001B6AA0"/>
    <w:rsid w:val="002007D6"/>
    <w:rsid w:val="00205F49"/>
    <w:rsid w:val="002C51F0"/>
    <w:rsid w:val="002C5C64"/>
    <w:rsid w:val="002D78F9"/>
    <w:rsid w:val="002E497A"/>
    <w:rsid w:val="002F3BB3"/>
    <w:rsid w:val="003B20E6"/>
    <w:rsid w:val="005348AB"/>
    <w:rsid w:val="00567354"/>
    <w:rsid w:val="0063628A"/>
    <w:rsid w:val="00773223"/>
    <w:rsid w:val="00786D8B"/>
    <w:rsid w:val="007D521E"/>
    <w:rsid w:val="008F48A8"/>
    <w:rsid w:val="009C20F0"/>
    <w:rsid w:val="00A22FB7"/>
    <w:rsid w:val="00AA1272"/>
    <w:rsid w:val="00BA64FF"/>
    <w:rsid w:val="00C355AF"/>
    <w:rsid w:val="00C43BF2"/>
    <w:rsid w:val="00C965F3"/>
    <w:rsid w:val="00CD2882"/>
    <w:rsid w:val="00D7233C"/>
    <w:rsid w:val="00E64B5A"/>
    <w:rsid w:val="00E97779"/>
    <w:rsid w:val="00EC64EE"/>
    <w:rsid w:val="00F639DE"/>
    <w:rsid w:val="00FA6467"/>
    <w:rsid w:val="00FB41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F7359A8"/>
  <w15:chartTrackingRefBased/>
  <w15:docId w15:val="{D5351B1E-253B-594B-9C66-ADCC7D9E4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521E"/>
    <w:pPr>
      <w:spacing w:line="360" w:lineRule="auto"/>
    </w:pPr>
    <w:rPr>
      <w:rFonts w:ascii="Times New Roman" w:hAnsi="Times New Roman"/>
      <w:kern w:val="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C355A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C355A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F4761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C355AF"/>
    <w:rPr>
      <w:rFonts w:asciiTheme="majorHAnsi" w:eastAsiaTheme="majorEastAsia" w:hAnsiTheme="majorHAnsi" w:cstheme="majorBidi"/>
      <w:color w:val="0F4761" w:themeColor="accent1" w:themeShade="BF"/>
      <w:kern w:val="0"/>
      <w:sz w:val="26"/>
      <w:szCs w:val="26"/>
      <w14:ligatures w14:val="none"/>
    </w:rPr>
  </w:style>
  <w:style w:type="paragraph" w:styleId="Liststycke">
    <w:name w:val="List Paragraph"/>
    <w:basedOn w:val="Normal"/>
    <w:uiPriority w:val="34"/>
    <w:qFormat/>
    <w:rsid w:val="00C355AF"/>
    <w:pPr>
      <w:spacing w:after="160" w:line="259" w:lineRule="auto"/>
      <w:ind w:left="720"/>
      <w:contextualSpacing/>
    </w:pPr>
    <w:rPr>
      <w:sz w:val="22"/>
      <w:szCs w:val="22"/>
      <w:lang w:val="en-US"/>
    </w:rPr>
  </w:style>
  <w:style w:type="character" w:customStyle="1" w:styleId="Rubrik1Char">
    <w:name w:val="Rubrik 1 Char"/>
    <w:basedOn w:val="Standardstycketeckensnitt"/>
    <w:link w:val="Rubrik1"/>
    <w:uiPriority w:val="9"/>
    <w:rsid w:val="00C355AF"/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49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6</Words>
  <Characters>1837</Characters>
  <Application>Microsoft Office Word</Application>
  <DocSecurity>0</DocSecurity>
  <Lines>15</Lines>
  <Paragraphs>4</Paragraphs>
  <ScaleCrop>false</ScaleCrop>
  <Company/>
  <LinksUpToDate>false</LinksUpToDate>
  <CharactersWithSpaces>2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-Therese Hedqvist</dc:creator>
  <cp:keywords/>
  <dc:description/>
  <cp:lastModifiedBy>Ann-Therese Hedqvist</cp:lastModifiedBy>
  <cp:revision>10</cp:revision>
  <dcterms:created xsi:type="dcterms:W3CDTF">2024-07-05T11:51:00Z</dcterms:created>
  <dcterms:modified xsi:type="dcterms:W3CDTF">2024-07-05T11:54:00Z</dcterms:modified>
</cp:coreProperties>
</file>